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554" w:rsidRDefault="00771554" w:rsidP="007715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hAnsi="Times New Roman" w:cs="Times New Roman"/>
          <w:sz w:val="24"/>
          <w:szCs w:val="24"/>
        </w:rPr>
        <w:t xml:space="preserve"> Effect of efflux pump deletion on antibiotic MICs in the presence of EPIs (Ar1, Ar5, Ar11, Ar18 at 16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against hypersusceptible </w:t>
      </w:r>
      <w:r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PAO750. PAβN (4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and NMP (8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) were included for comparison. The experiment was performed in three biological replicates and two technical replicat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134"/>
        <w:gridCol w:w="970"/>
        <w:gridCol w:w="971"/>
        <w:gridCol w:w="971"/>
        <w:gridCol w:w="971"/>
        <w:gridCol w:w="1075"/>
        <w:gridCol w:w="1051"/>
      </w:tblGrid>
      <w:tr w:rsidR="00771554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65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reduction in the MICs in the presence of Efflux Pump Inhibitors (EPIs)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β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P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156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25</w:t>
            </w:r>
          </w:p>
        </w:tc>
        <w:tc>
          <w:tcPr>
            <w:tcW w:w="107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156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7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156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7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156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156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73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554" w:rsidTr="00F8454C">
        <w:trPr>
          <w:jc w:val="center"/>
        </w:trPr>
        <w:tc>
          <w:tcPr>
            <w:tcW w:w="1883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771554" w:rsidRDefault="00771554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71554" w:rsidRDefault="00771554" w:rsidP="0077155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C2BE5" w:rsidRDefault="009C2BE5">
      <w:bookmarkStart w:id="0" w:name="_GoBack"/>
      <w:bookmarkEnd w:id="0"/>
    </w:p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G0MLS0sDA3szRV0lEKTi0uzszPAykwrAUA14IsNywAAAA="/>
  </w:docVars>
  <w:rsids>
    <w:rsidRoot w:val="00771554"/>
    <w:rsid w:val="00771554"/>
    <w:rsid w:val="009C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B9BBE-9C7E-4148-BE5E-D0C01D93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55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554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3:00Z</dcterms:created>
  <dcterms:modified xsi:type="dcterms:W3CDTF">2024-03-20T07:43:00Z</dcterms:modified>
</cp:coreProperties>
</file>